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700" w:rsidRPr="00DE50E8" w:rsidRDefault="007025CE" w:rsidP="00F17700">
      <w:pPr>
        <w:snapToGrid w:val="0"/>
        <w:spacing w:line="360" w:lineRule="auto"/>
        <w:rPr>
          <w:rFonts w:ascii="Times New Roman" w:eastAsia="Microsoft YaHei" w:hAnsi="Times New Roman" w:cs="Times New Roman"/>
          <w:b/>
          <w:color w:val="000000" w:themeColor="text1"/>
          <w:sz w:val="18"/>
          <w:szCs w:val="18"/>
        </w:rPr>
      </w:pPr>
      <w:bookmarkStart w:id="0" w:name="_GoBack"/>
      <w:r w:rsidRPr="00DE50E8">
        <w:rPr>
          <w:b/>
        </w:rPr>
        <w:t>Supplementary Table 16. The comparison of the variation of contours by different radiologists and its impact on the calculation of COVID-19 risk score using radiomic feature only (lesion based analysis).</w:t>
      </w:r>
    </w:p>
    <w:tbl>
      <w:tblPr>
        <w:tblW w:w="1467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1530"/>
        <w:gridCol w:w="1440"/>
        <w:gridCol w:w="1440"/>
        <w:gridCol w:w="1440"/>
        <w:gridCol w:w="1350"/>
        <w:gridCol w:w="1350"/>
        <w:gridCol w:w="1440"/>
        <w:gridCol w:w="1350"/>
        <w:gridCol w:w="1530"/>
      </w:tblGrid>
      <w:tr w:rsidR="00786D3D" w:rsidRPr="00786D3D" w:rsidTr="008B3A14">
        <w:trPr>
          <w:trHeight w:val="270"/>
          <w:jc w:val="center"/>
        </w:trPr>
        <w:tc>
          <w:tcPr>
            <w:tcW w:w="7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ools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Volum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urface Area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GOH_Perrcentile(15)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GLCM_Correlation_(25,0,1)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ID_Local_Range_Std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COVID-19 Risk Score</w:t>
            </w:r>
          </w:p>
        </w:tc>
      </w:tr>
      <w:tr w:rsidR="00786D3D" w:rsidRPr="00786D3D" w:rsidTr="008B3A14">
        <w:trPr>
          <w:trHeight w:val="270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36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OH_Percentile_(15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769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LCM_Correlation_(25,0,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3A14" w:rsidRPr="00786D3D" w:rsidRDefault="003B280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8B3A14"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8B3A14"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="008B3A14"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D_Local_Range_St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3A14" w:rsidRPr="00786D3D" w:rsidRDefault="008B3A14" w:rsidP="0017362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5.389+0.136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GOH_Percentile_(15) 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2D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.769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LCM_Correlation_(25,0,1)+ 0.033</w:t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sym w:font="Symbol" w:char="F0B4"/>
            </w: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D_Local_Range_Std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IBEX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601161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.788729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7.6405503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6501984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6501984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2.997529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2.9975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3.38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4.9903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380523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8.6642336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7.96157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3694297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36942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9.60408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9.604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86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40.51412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5577096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.390704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7.7712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324470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32447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6.972424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6.9724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4.7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6.31978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6711668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.009371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.22079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51595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5159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7.69897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7.6989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24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9.92069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785590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0.3986993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.07342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6507231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650723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4.641552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4.6415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7.231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8.8917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.599230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9.6503476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7.93350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5087873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550878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2.3829131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2.3829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96.48636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8.12732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d. Dev.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12211016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53973966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893235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1152142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9407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1215538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5.8147243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501127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77254346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Pyradiomic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60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789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64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3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3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2.99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2.99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3.389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4.99052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38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8.664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96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7.63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7.63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9.60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9.60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869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40.51415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558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391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7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2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2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6.97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6.97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4.700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6.31962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6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0.009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2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7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7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7.69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7.69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24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9.92073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78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0.399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07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309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30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4.6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4.64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7.23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8.89179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599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650 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93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702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7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2.383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2.38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96.486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8.1273596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d. Dev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0.1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0.591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20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27570854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247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12149780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6.37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5009427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77236656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 w:val="restart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In-house</w:t>
            </w:r>
          </w:p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MATLAB cod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60116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78873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64055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30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3082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2.997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2.99753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3.389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4.9903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3805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8.66423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9615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7.6362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7.6362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9.6040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9.60409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869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40.51412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5577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39070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7712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264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264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6.9724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6.9724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4.7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6.31978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6711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0.00937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2207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722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722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7.698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7.6989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8.240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9.92069</w:t>
            </w:r>
          </w:p>
        </w:tc>
      </w:tr>
      <w:tr w:rsidR="00786D3D" w:rsidRPr="00786D3D" w:rsidTr="003B2804">
        <w:trPr>
          <w:trHeight w:val="270"/>
          <w:jc w:val="center"/>
        </w:trPr>
        <w:tc>
          <w:tcPr>
            <w:tcW w:w="720" w:type="dxa"/>
            <w:vMerge/>
            <w:shd w:val="clear" w:color="auto" w:fill="auto"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VOI_R_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78559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30.39870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0734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3094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3094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4.6415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4.6415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97.231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38.8917</w:t>
            </w:r>
          </w:p>
        </w:tc>
      </w:tr>
      <w:tr w:rsidR="00786D3D" w:rsidRPr="00786D3D" w:rsidTr="003B2804">
        <w:trPr>
          <w:trHeight w:val="57"/>
          <w:jc w:val="center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7.5992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29.65035 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7.9335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8.07050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8.0705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2.3829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2.3829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96.486360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8.12731805</w:t>
            </w:r>
          </w:p>
        </w:tc>
      </w:tr>
      <w:tr w:rsidR="00786D3D" w:rsidRPr="00786D3D" w:rsidTr="003B2804">
        <w:trPr>
          <w:trHeight w:val="285"/>
          <w:jc w:val="center"/>
        </w:trPr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td. Dev.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0.1337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86D3D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0.59126 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2073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275727154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2466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121554412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6.3697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501129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B2804" w:rsidRPr="00786D3D" w:rsidRDefault="003B2804" w:rsidP="003B2804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.377254412</w:t>
            </w:r>
          </w:p>
        </w:tc>
      </w:tr>
    </w:tbl>
    <w:p w:rsidR="008B3A14" w:rsidRPr="00786D3D" w:rsidRDefault="008B3A14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  <w:r w:rsidRPr="00786D3D"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  <w:t>Abbreviation: VOI_R_i, the VOI contoured by the ith radiologist; Std. Dev., standard deviation</w:t>
      </w:r>
    </w:p>
    <w:p w:rsidR="007025CE" w:rsidRDefault="007025CE" w:rsidP="007025CE">
      <w:pPr>
        <w:rPr>
          <w:sz w:val="18"/>
          <w:szCs w:val="18"/>
        </w:rPr>
      </w:pPr>
    </w:p>
    <w:p w:rsidR="007025CE" w:rsidRDefault="007025CE" w:rsidP="007025CE">
      <w:pPr>
        <w:rPr>
          <w:sz w:val="18"/>
          <w:szCs w:val="18"/>
        </w:rPr>
      </w:pPr>
    </w:p>
    <w:p w:rsidR="005B0706" w:rsidRDefault="005B0706">
      <w:pPr>
        <w:rPr>
          <w:sz w:val="18"/>
          <w:szCs w:val="18"/>
        </w:rPr>
      </w:pPr>
    </w:p>
    <w:p w:rsidR="005B0706" w:rsidRDefault="005B0706" w:rsidP="005B0706">
      <w:pPr>
        <w:tabs>
          <w:tab w:val="left" w:pos="1809"/>
        </w:tabs>
        <w:rPr>
          <w:sz w:val="18"/>
          <w:szCs w:val="18"/>
        </w:rPr>
      </w:pPr>
    </w:p>
    <w:sectPr w:rsidR="005B0706" w:rsidSect="008B3A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1BFD" w:rsidRDefault="00BF1BFD" w:rsidP="00F17700">
      <w:pPr>
        <w:spacing w:after="0" w:line="240" w:lineRule="auto"/>
      </w:pPr>
      <w:r>
        <w:separator/>
      </w:r>
    </w:p>
  </w:endnote>
  <w:endnote w:type="continuationSeparator" w:id="0">
    <w:p w:rsidR="00BF1BFD" w:rsidRDefault="00BF1BFD" w:rsidP="00F17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1BFD" w:rsidRDefault="00BF1BFD" w:rsidP="00F17700">
      <w:pPr>
        <w:spacing w:after="0" w:line="240" w:lineRule="auto"/>
      </w:pPr>
      <w:r>
        <w:separator/>
      </w:r>
    </w:p>
  </w:footnote>
  <w:footnote w:type="continuationSeparator" w:id="0">
    <w:p w:rsidR="00BF1BFD" w:rsidRDefault="00BF1BFD" w:rsidP="00F17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A14"/>
    <w:rsid w:val="003B2804"/>
    <w:rsid w:val="005B0706"/>
    <w:rsid w:val="007025CE"/>
    <w:rsid w:val="00786D3D"/>
    <w:rsid w:val="008B3A14"/>
    <w:rsid w:val="009951F4"/>
    <w:rsid w:val="00B33F12"/>
    <w:rsid w:val="00B561A2"/>
    <w:rsid w:val="00BF1BFD"/>
    <w:rsid w:val="00DE50E8"/>
    <w:rsid w:val="00F17700"/>
    <w:rsid w:val="00FB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5F875-3E0A-44B4-B9A0-37085EC3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77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77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7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Kuang</dc:creator>
  <cp:keywords/>
  <dc:description/>
  <cp:lastModifiedBy>Admin</cp:lastModifiedBy>
  <cp:revision>6</cp:revision>
  <dcterms:created xsi:type="dcterms:W3CDTF">2021-02-06T16:05:00Z</dcterms:created>
  <dcterms:modified xsi:type="dcterms:W3CDTF">2021-02-25T16:12:00Z</dcterms:modified>
</cp:coreProperties>
</file>